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80"/>
        <w:tblW w:w="7534" w:type="dxa"/>
        <w:tblLook w:val="04A0" w:firstRow="1" w:lastRow="0" w:firstColumn="1" w:lastColumn="0" w:noHBand="0" w:noVBand="1"/>
      </w:tblPr>
      <w:tblGrid>
        <w:gridCol w:w="2339"/>
        <w:gridCol w:w="1039"/>
        <w:gridCol w:w="1039"/>
        <w:gridCol w:w="1039"/>
        <w:gridCol w:w="1039"/>
        <w:gridCol w:w="1039"/>
      </w:tblGrid>
      <w:tr w:rsidR="00BB6CB5" w:rsidRPr="00EE59CF" w14:paraId="225DB16C" w14:textId="77777777" w:rsidTr="00467C9F">
        <w:trPr>
          <w:trHeight w:val="303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bottom"/>
            <w:hideMark/>
          </w:tcPr>
          <w:p w14:paraId="1C0FB064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1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20EEB130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00105582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DAD1241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43A1F9AB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37F3E324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sh</w:t>
            </w:r>
          </w:p>
        </w:tc>
      </w:tr>
      <w:tr w:rsidR="00BB6CB5" w:rsidRPr="00EE59CF" w14:paraId="21843EDF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7F6C51CD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B0FF1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F9519" w14:textId="6602D97C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7C65D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46C18EF0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0A956D06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3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</w:tr>
      <w:tr w:rsidR="00BB6CB5" w:rsidRPr="00EE59CF" w14:paraId="48F21B6F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696CB39F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33C6F6" w14:textId="0CC0D575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F6489EE" w14:textId="74EE51EC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F0C6300" w14:textId="3D369ADA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5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293ED470" w14:textId="6DAC8D9A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37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6A689391" w14:textId="663B73C4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1</w:t>
            </w:r>
            <w:r w:rsidR="00BB6CB5" w:rsidRPr="00203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</w:p>
        </w:tc>
      </w:tr>
      <w:tr w:rsidR="00BB6CB5" w:rsidRPr="00EE59CF" w14:paraId="5715ECE1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0B135189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-inde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BB0EF" w14:textId="35861F9D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FBB8E" w14:textId="38616F8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B24CF" w14:textId="63E8D769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vAlign w:val="bottom"/>
          </w:tcPr>
          <w:p w14:paraId="0BFFD419" w14:textId="755DF849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39" w:type="dxa"/>
            <w:vAlign w:val="bottom"/>
          </w:tcPr>
          <w:p w14:paraId="70786DB7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3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67  </w:t>
            </w:r>
          </w:p>
        </w:tc>
      </w:tr>
      <w:tr w:rsidR="00BB6CB5" w:rsidRPr="00EE59CF" w14:paraId="28FF9ED3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7F2D670D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BD74C78" w14:textId="78821F3D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D9D5D0D" w14:textId="3DC09B34" w:rsidR="00BB6CB5" w:rsidRPr="00EE59CF" w:rsidRDefault="00CB6F96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907A42B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35320DC4" w14:textId="459F9AD1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CB6F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0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5C46F3B0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</w:tr>
      <w:tr w:rsidR="00BB6CB5" w:rsidRPr="00EE59CF" w14:paraId="72F59380" w14:textId="77777777" w:rsidTr="00467C9F">
        <w:trPr>
          <w:trHeight w:val="303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bottom"/>
            <w:hideMark/>
          </w:tcPr>
          <w:p w14:paraId="717CD01A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10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5C487246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6254D8F2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139CDE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4775F280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a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12E4EA1A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</w:t>
            </w:r>
          </w:p>
        </w:tc>
      </w:tr>
      <w:tr w:rsidR="00BB6CB5" w:rsidRPr="00EE59CF" w14:paraId="0B1A2496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52288E35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47911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57E01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.00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FDDE2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64AFE1C5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4A752506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00  </w:t>
            </w:r>
          </w:p>
        </w:tc>
      </w:tr>
      <w:tr w:rsidR="00BB6CB5" w:rsidRPr="00EE59CF" w14:paraId="7B8C9C94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04FA33F6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DA810F4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61 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39F170B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58 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943AF88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04B1A02B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0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2D5A4818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55    </w:t>
            </w:r>
          </w:p>
        </w:tc>
      </w:tr>
      <w:tr w:rsidR="00BB6CB5" w:rsidRPr="00EE59CF" w14:paraId="41B87BF8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5C5FCE21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-inde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3A546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3 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84DBE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7 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B274C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039" w:type="dxa"/>
            <w:vAlign w:val="bottom"/>
          </w:tcPr>
          <w:p w14:paraId="024F6E12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039" w:type="dxa"/>
            <w:vAlign w:val="bottom"/>
          </w:tcPr>
          <w:p w14:paraId="3C3E6BC0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</w:tr>
      <w:tr w:rsidR="00BB6CB5" w:rsidRPr="00EE59CF" w14:paraId="6CA75DCA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5D78B40E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7AA06A8E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7724B1E2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19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55C9254F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20A92B6E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14F3EBBD" w14:textId="77777777" w:rsidR="00BB6CB5" w:rsidRPr="00EE59CF" w:rsidRDefault="00BB6CB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</w:tbl>
    <w:p w14:paraId="66ECF279" w14:textId="77777777" w:rsidR="00287AF6" w:rsidRDefault="00287AF6"/>
    <w:sectPr w:rsidR="00287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CB5"/>
    <w:rsid w:val="00250BC7"/>
    <w:rsid w:val="00287AF6"/>
    <w:rsid w:val="00BB6CB5"/>
    <w:rsid w:val="00CB6F96"/>
    <w:rsid w:val="00D7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96B48"/>
  <w15:chartTrackingRefBased/>
  <w15:docId w15:val="{C549240A-7B33-43D2-8B39-A62B671A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CB5"/>
  </w:style>
  <w:style w:type="paragraph" w:styleId="Heading1">
    <w:name w:val="heading 1"/>
    <w:basedOn w:val="Normal"/>
    <w:next w:val="Normal"/>
    <w:link w:val="Heading1Char"/>
    <w:uiPriority w:val="9"/>
    <w:qFormat/>
    <w:rsid w:val="00BB6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C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rvalho</dc:creator>
  <cp:keywords/>
  <dc:description/>
  <cp:lastModifiedBy>Jessica Carvalho</cp:lastModifiedBy>
  <cp:revision>2</cp:revision>
  <dcterms:created xsi:type="dcterms:W3CDTF">2026-03-31T19:13:00Z</dcterms:created>
  <dcterms:modified xsi:type="dcterms:W3CDTF">2026-06-03T19:49:00Z</dcterms:modified>
</cp:coreProperties>
</file>